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368"/>
        <w:gridCol w:w="1418"/>
        <w:gridCol w:w="1476"/>
        <w:gridCol w:w="1476"/>
        <w:gridCol w:w="1492"/>
      </w:tblGrid>
      <w:tr w:rsidR="00EE06E6" w:rsidRPr="00985409" w:rsidTr="00295EF8">
        <w:tc>
          <w:tcPr>
            <w:tcW w:w="1796" w:type="dxa"/>
            <w:tcBorders>
              <w:bottom w:val="single" w:sz="4" w:space="0" w:color="auto"/>
            </w:tcBorders>
          </w:tcPr>
          <w:p w:rsidR="00EE06E6" w:rsidRPr="00003618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Style w:val="Emphasis"/>
                <w:b/>
              </w:rPr>
              <w:t>alculation</w:t>
            </w:r>
          </w:p>
        </w:tc>
        <w:tc>
          <w:tcPr>
            <w:tcW w:w="2786" w:type="dxa"/>
            <w:gridSpan w:val="2"/>
            <w:tcBorders>
              <w:bottom w:val="single" w:sz="4" w:space="0" w:color="auto"/>
            </w:tcBorders>
          </w:tcPr>
          <w:p w:rsidR="00EE06E6" w:rsidRPr="00003618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0361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Interactants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EE06E6" w:rsidRPr="00003618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0361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Agonism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EE06E6" w:rsidRPr="00003618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0361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Proximity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EE06E6" w:rsidRPr="00003618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0361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Grooming</w:t>
            </w:r>
          </w:p>
        </w:tc>
      </w:tr>
      <w:tr w:rsidR="00EE06E6" w:rsidRPr="00985409" w:rsidTr="00295EF8">
        <w:tc>
          <w:tcPr>
            <w:tcW w:w="1796" w:type="dxa"/>
            <w:tcBorders>
              <w:top w:val="single" w:sz="4" w:space="0" w:color="auto"/>
            </w:tcBorders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 w:rsidRPr="00EE06E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With Tania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3137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1693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1653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95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242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301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1619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393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8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3064</w:t>
            </w:r>
          </w:p>
        </w:tc>
        <w:tc>
          <w:tcPr>
            <w:tcW w:w="1492" w:type="dxa"/>
          </w:tcPr>
          <w:p w:rsidR="00EE06E6" w:rsidRPr="004B305C" w:rsidRDefault="00EE06E6" w:rsidP="00824031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9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891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1102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544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713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2668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227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1692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955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775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1571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1148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453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18" w:type="dxa"/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476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EE06E6" w:rsidRPr="00985409" w:rsidTr="00295EF8">
        <w:tc>
          <w:tcPr>
            <w:tcW w:w="1796" w:type="dxa"/>
            <w:tcBorders>
              <w:bottom w:val="single" w:sz="4" w:space="0" w:color="auto"/>
            </w:tcBorders>
          </w:tcPr>
          <w:p w:rsidR="00EE06E6" w:rsidRPr="00EE06E6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E06E6" w:rsidRPr="00985409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EE06E6" w:rsidRPr="004B305C" w:rsidRDefault="00EE06E6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05C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EE06E6" w:rsidRPr="004B305C" w:rsidRDefault="00EE06E6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B305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295EF8" w:rsidRPr="00985409" w:rsidTr="00295EF8">
        <w:tc>
          <w:tcPr>
            <w:tcW w:w="1796" w:type="dxa"/>
            <w:tcBorders>
              <w:top w:val="single" w:sz="4" w:space="0" w:color="auto"/>
            </w:tcBorders>
          </w:tcPr>
          <w:p w:rsidR="00295EF8" w:rsidRPr="00EE06E6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 w:rsidRPr="00EE06E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Without Tania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242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8364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bottom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2182</w:t>
            </w:r>
          </w:p>
        </w:tc>
      </w:tr>
      <w:tr w:rsidR="00295EF8" w:rsidRPr="00985409" w:rsidTr="00295EF8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352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1524</w:t>
            </w:r>
          </w:p>
        </w:tc>
        <w:tc>
          <w:tcPr>
            <w:tcW w:w="1492" w:type="dxa"/>
            <w:vAlign w:val="bottom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3720</w:t>
            </w:r>
          </w:p>
        </w:tc>
      </w:tr>
      <w:tr w:rsidR="00295EF8" w:rsidRPr="00985409" w:rsidTr="00295EF8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1492" w:type="dxa"/>
            <w:vAlign w:val="bottom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122</w:t>
            </w:r>
          </w:p>
        </w:tc>
      </w:tr>
      <w:tr w:rsidR="00295EF8" w:rsidRPr="00985409" w:rsidTr="00295EF8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1492" w:type="dxa"/>
            <w:vAlign w:val="bottom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</w:tr>
      <w:tr w:rsidR="00295EF8" w:rsidRPr="00985409" w:rsidTr="00295EF8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1492" w:type="dxa"/>
            <w:vAlign w:val="bottom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</w:tr>
      <w:tr w:rsidR="00295EF8" w:rsidRPr="00985409" w:rsidTr="00295EF8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1492" w:type="dxa"/>
            <w:vAlign w:val="bottom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95EF8" w:rsidRPr="00985409" w:rsidTr="00295EF8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1492" w:type="dxa"/>
            <w:vAlign w:val="bottom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</w:tr>
      <w:tr w:rsidR="00295EF8" w:rsidRPr="00985409" w:rsidTr="00295EF8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2" w:type="dxa"/>
            <w:vAlign w:val="bottom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1780</w:t>
            </w:r>
          </w:p>
        </w:tc>
      </w:tr>
      <w:tr w:rsidR="00295EF8" w:rsidRPr="00985409" w:rsidTr="00295EF8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198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1492" w:type="dxa"/>
            <w:vAlign w:val="bottom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</w:tr>
      <w:tr w:rsidR="00295EF8" w:rsidRPr="00985409" w:rsidTr="00295EF8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1492" w:type="dxa"/>
            <w:vAlign w:val="bottom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</w:tr>
      <w:tr w:rsidR="00295EF8" w:rsidRPr="00985409" w:rsidTr="002D755C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1674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295EF8" w:rsidRPr="00985409" w:rsidTr="002D755C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295EF8" w:rsidRPr="00985409" w:rsidTr="002D755C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295EF8" w:rsidRPr="00985409" w:rsidTr="002D755C">
        <w:tc>
          <w:tcPr>
            <w:tcW w:w="1796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418" w:type="dxa"/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476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2" w:type="dxa"/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295EF8" w:rsidRPr="00985409" w:rsidTr="002D755C">
        <w:tc>
          <w:tcPr>
            <w:tcW w:w="1796" w:type="dxa"/>
            <w:tcBorders>
              <w:bottom w:val="single" w:sz="4" w:space="0" w:color="auto"/>
            </w:tcBorders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95EF8" w:rsidRPr="00985409" w:rsidRDefault="00295EF8" w:rsidP="00295EF8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EF8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295EF8" w:rsidRPr="00295EF8" w:rsidRDefault="00295EF8" w:rsidP="00295EF8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bookmarkStart w:id="0" w:name="_GoBack"/>
            <w:bookmarkEnd w:id="0"/>
            <w:r w:rsidRPr="001F528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:rsidR="004320E3" w:rsidRDefault="00A66529"/>
    <w:sectPr w:rsidR="00432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0DF"/>
    <w:rsid w:val="00295EF8"/>
    <w:rsid w:val="0035437E"/>
    <w:rsid w:val="0037760E"/>
    <w:rsid w:val="004B305C"/>
    <w:rsid w:val="006D60DF"/>
    <w:rsid w:val="00824031"/>
    <w:rsid w:val="00A66529"/>
    <w:rsid w:val="00B6063B"/>
    <w:rsid w:val="00EE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8B6B5"/>
  <w15:chartTrackingRefBased/>
  <w15:docId w15:val="{8F2441A5-F7C9-4197-ABCC-9C50B68AF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D60DF"/>
    <w:rPr>
      <w:i/>
      <w:iCs/>
    </w:rPr>
  </w:style>
  <w:style w:type="table" w:styleId="TableGrid">
    <w:name w:val="Table Grid"/>
    <w:basedOn w:val="TableNormal"/>
    <w:uiPriority w:val="39"/>
    <w:rsid w:val="006D6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André Pereira</cp:lastModifiedBy>
  <cp:revision>2</cp:revision>
  <dcterms:created xsi:type="dcterms:W3CDTF">2020-01-15T22:47:00Z</dcterms:created>
  <dcterms:modified xsi:type="dcterms:W3CDTF">2020-01-15T22:47:00Z</dcterms:modified>
</cp:coreProperties>
</file>